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0D774" w14:textId="77777777" w:rsidR="00176173" w:rsidRPr="00925E67" w:rsidRDefault="00176173" w:rsidP="0017617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2"/>
        </w:rPr>
      </w:pPr>
      <w:r w:rsidRPr="00925E67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Table S1.</w:t>
      </w:r>
      <w:r w:rsidRPr="00925E67">
        <w:rPr>
          <w:rFonts w:ascii="Times New Roman" w:hAnsi="Times New Roman" w:cs="Times New Roman"/>
          <w:color w:val="000000" w:themeColor="text1"/>
          <w:sz w:val="24"/>
          <w:szCs w:val="22"/>
        </w:rPr>
        <w:t xml:space="preserve">  </w:t>
      </w:r>
      <w:r w:rsidRPr="00925E67"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  <w:t>Corneal opacity scoring according to the SPOTS system post 24 hours of infection.</w:t>
      </w:r>
    </w:p>
    <w:p w14:paraId="46766870" w14:textId="77777777" w:rsidR="00176173" w:rsidRPr="00925E67" w:rsidRDefault="00176173" w:rsidP="00176173">
      <w:pPr>
        <w:spacing w:line="276" w:lineRule="auto"/>
        <w:rPr>
          <w:rFonts w:ascii="Arial" w:eastAsiaTheme="minorEastAsia" w:hAnsi="Arial" w:cs="Arial"/>
          <w:bCs/>
          <w:iCs/>
          <w:sz w:val="24"/>
          <w:szCs w:val="24"/>
        </w:rPr>
      </w:pPr>
    </w:p>
    <w:tbl>
      <w:tblPr>
        <w:tblStyle w:val="a3"/>
        <w:tblpPr w:leftFromText="142" w:rightFromText="142" w:vertAnchor="text" w:horzAnchor="margin" w:tblpY="86"/>
        <w:tblW w:w="88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12"/>
        <w:gridCol w:w="1212"/>
        <w:gridCol w:w="1213"/>
        <w:gridCol w:w="1213"/>
        <w:gridCol w:w="1213"/>
        <w:gridCol w:w="1213"/>
      </w:tblGrid>
      <w:tr w:rsidR="00176173" w:rsidRPr="00925E67" w14:paraId="5522008C" w14:textId="77777777" w:rsidTr="00DC395C">
        <w:trPr>
          <w:trHeight w:val="557"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47916EB9" w14:textId="77777777" w:rsidR="00176173" w:rsidRPr="00925E67" w:rsidRDefault="00176173" w:rsidP="00F810BE">
            <w:pPr>
              <w:spacing w:line="276" w:lineRule="auto"/>
              <w:ind w:firstLineChars="100" w:firstLine="24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Post 24h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14:paraId="31518779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1</w:t>
            </w:r>
          </w:p>
          <w:p w14:paraId="1FC705C0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</w:tcPr>
          <w:p w14:paraId="31345398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2</w:t>
            </w:r>
          </w:p>
          <w:p w14:paraId="3F77B494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6E575ABE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3</w:t>
            </w:r>
          </w:p>
          <w:p w14:paraId="28412815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66AB673F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4</w:t>
            </w:r>
          </w:p>
          <w:p w14:paraId="58A4CFE0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45C7A51B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5</w:t>
            </w:r>
          </w:p>
          <w:p w14:paraId="1715E9C2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3EB56F00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Group 6</w:t>
            </w:r>
          </w:p>
          <w:p w14:paraId="51701D54" w14:textId="77777777" w:rsidR="00176173" w:rsidRPr="00925E67" w:rsidRDefault="00176173" w:rsidP="00F810BE">
            <w:pPr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(n=4)</w:t>
            </w:r>
          </w:p>
        </w:tc>
      </w:tr>
      <w:tr w:rsidR="00176173" w:rsidRPr="00925E67" w14:paraId="7B468B3E" w14:textId="77777777" w:rsidTr="00DC395C">
        <w:tc>
          <w:tcPr>
            <w:tcW w:w="1555" w:type="dxa"/>
            <w:tcBorders>
              <w:top w:val="single" w:sz="12" w:space="0" w:color="auto"/>
            </w:tcBorders>
          </w:tcPr>
          <w:p w14:paraId="147BDD51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Observer 1</w:t>
            </w:r>
          </w:p>
        </w:tc>
        <w:tc>
          <w:tcPr>
            <w:tcW w:w="1212" w:type="dxa"/>
            <w:tcBorders>
              <w:top w:val="single" w:sz="12" w:space="0" w:color="auto"/>
            </w:tcBorders>
          </w:tcPr>
          <w:p w14:paraId="6EE639D3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2" w:type="dxa"/>
            <w:tcBorders>
              <w:top w:val="single" w:sz="12" w:space="0" w:color="auto"/>
            </w:tcBorders>
          </w:tcPr>
          <w:p w14:paraId="114545D9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0,1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2995426B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5E21B944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0,0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4ECD60F6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1,1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380D8F7D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1,0,0</w:t>
            </w:r>
          </w:p>
        </w:tc>
      </w:tr>
      <w:tr w:rsidR="00176173" w:rsidRPr="00925E67" w14:paraId="5B4CBCC4" w14:textId="77777777" w:rsidTr="00DC395C">
        <w:tc>
          <w:tcPr>
            <w:tcW w:w="1555" w:type="dxa"/>
          </w:tcPr>
          <w:p w14:paraId="5C58CBBF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Observer 2</w:t>
            </w:r>
          </w:p>
        </w:tc>
        <w:tc>
          <w:tcPr>
            <w:tcW w:w="1212" w:type="dxa"/>
          </w:tcPr>
          <w:p w14:paraId="558D52E6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2" w:type="dxa"/>
          </w:tcPr>
          <w:p w14:paraId="29B22CB4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0,2</w:t>
            </w:r>
          </w:p>
        </w:tc>
        <w:tc>
          <w:tcPr>
            <w:tcW w:w="1213" w:type="dxa"/>
          </w:tcPr>
          <w:p w14:paraId="3369C57D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3" w:type="dxa"/>
          </w:tcPr>
          <w:p w14:paraId="7BCA2CEA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1,0,0</w:t>
            </w:r>
          </w:p>
        </w:tc>
        <w:tc>
          <w:tcPr>
            <w:tcW w:w="1213" w:type="dxa"/>
          </w:tcPr>
          <w:p w14:paraId="162A0B6A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1,1</w:t>
            </w:r>
          </w:p>
        </w:tc>
        <w:tc>
          <w:tcPr>
            <w:tcW w:w="1213" w:type="dxa"/>
          </w:tcPr>
          <w:p w14:paraId="6604A577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0,0</w:t>
            </w:r>
          </w:p>
        </w:tc>
      </w:tr>
      <w:tr w:rsidR="00176173" w:rsidRPr="00925E67" w14:paraId="47886C63" w14:textId="77777777" w:rsidTr="00DC395C">
        <w:tc>
          <w:tcPr>
            <w:tcW w:w="1555" w:type="dxa"/>
            <w:tcBorders>
              <w:bottom w:val="single" w:sz="12" w:space="0" w:color="auto"/>
            </w:tcBorders>
          </w:tcPr>
          <w:p w14:paraId="29F292AE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Observer 3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59F1F121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2" w:type="dxa"/>
            <w:tcBorders>
              <w:bottom w:val="single" w:sz="12" w:space="0" w:color="auto"/>
            </w:tcBorders>
          </w:tcPr>
          <w:p w14:paraId="31BC699D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0,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242C71B8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0,0,0,0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581376D6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1,0,0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7DC2C528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1,1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3412926F" w14:textId="77777777" w:rsidR="00176173" w:rsidRPr="00925E67" w:rsidRDefault="00176173" w:rsidP="00F810BE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</w:pPr>
            <w:r w:rsidRPr="00925E67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</w:rPr>
              <w:t>1,0,0,0</w:t>
            </w:r>
          </w:p>
        </w:tc>
      </w:tr>
    </w:tbl>
    <w:p w14:paraId="57B2F76B" w14:textId="77777777" w:rsidR="00176173" w:rsidRPr="00925E67" w:rsidRDefault="00176173" w:rsidP="00176173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925E67">
        <w:rPr>
          <w:rFonts w:ascii="Times New Roman" w:eastAsiaTheme="minorEastAsia" w:hAnsi="Times New Roman" w:cs="Times New Roman"/>
          <w:bCs/>
          <w:iCs/>
          <w:sz w:val="22"/>
          <w:szCs w:val="22"/>
        </w:rPr>
        <w:t>The severity of corneal opacity according to SPOTS system (0- normal cornea, 1- minimal loss of corneal transparency, 2- mild loss of corneal transparency, 3- moderate loss of corneal transparency)</w:t>
      </w:r>
    </w:p>
    <w:p w14:paraId="7858745C" w14:textId="77777777" w:rsidR="00994A3A" w:rsidRPr="00925E67" w:rsidRDefault="00994A3A">
      <w:pPr>
        <w:rPr>
          <w:rFonts w:ascii="Times New Roman" w:hAnsi="Times New Roman" w:cs="Times New Roman"/>
          <w:sz w:val="22"/>
          <w:szCs w:val="22"/>
        </w:rPr>
      </w:pPr>
    </w:p>
    <w:sectPr w:rsidR="00994A3A" w:rsidRPr="00925E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68FDE" w14:textId="77777777" w:rsidR="00EA2F4A" w:rsidRDefault="00EA2F4A" w:rsidP="00DC395C">
      <w:r>
        <w:separator/>
      </w:r>
    </w:p>
  </w:endnote>
  <w:endnote w:type="continuationSeparator" w:id="0">
    <w:p w14:paraId="2EE4E48F" w14:textId="77777777" w:rsidR="00EA2F4A" w:rsidRDefault="00EA2F4A" w:rsidP="00DC39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2C0B8" w14:textId="77777777" w:rsidR="00EA2F4A" w:rsidRDefault="00EA2F4A" w:rsidP="00DC395C">
      <w:r>
        <w:separator/>
      </w:r>
    </w:p>
  </w:footnote>
  <w:footnote w:type="continuationSeparator" w:id="0">
    <w:p w14:paraId="2BB8763C" w14:textId="77777777" w:rsidR="00EA2F4A" w:rsidRDefault="00EA2F4A" w:rsidP="00DC39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73"/>
    <w:rsid w:val="00176173"/>
    <w:rsid w:val="006B72E3"/>
    <w:rsid w:val="008028C0"/>
    <w:rsid w:val="008F3757"/>
    <w:rsid w:val="00925E67"/>
    <w:rsid w:val="00994A3A"/>
    <w:rsid w:val="00DC395C"/>
    <w:rsid w:val="00E66C64"/>
    <w:rsid w:val="00EA2F4A"/>
    <w:rsid w:val="00F8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01F339"/>
  <w15:chartTrackingRefBased/>
  <w15:docId w15:val="{89B59A52-6696-47F9-8E0C-CD6D3F68E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76173"/>
    <w:pPr>
      <w:widowControl w:val="0"/>
      <w:spacing w:after="0" w:line="240" w:lineRule="auto"/>
    </w:pPr>
    <w:rPr>
      <w:rFonts w:ascii="바탕" w:eastAsia="바탕" w:hAnsi="바탕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6173"/>
    <w:pPr>
      <w:widowControl w:val="0"/>
      <w:spacing w:after="0" w:line="240" w:lineRule="auto"/>
    </w:pPr>
    <w:rPr>
      <w:rFonts w:ascii="바탕" w:eastAsia="바탕" w:hAnsi="바탕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C39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C395C"/>
    <w:rPr>
      <w:rFonts w:ascii="바탕" w:eastAsia="바탕" w:hAnsi="바탕" w:cs="바탕"/>
      <w:kern w:val="0"/>
      <w:szCs w:val="20"/>
    </w:rPr>
  </w:style>
  <w:style w:type="paragraph" w:styleId="a5">
    <w:name w:val="footer"/>
    <w:basedOn w:val="a"/>
    <w:link w:val="Char0"/>
    <w:uiPriority w:val="99"/>
    <w:unhideWhenUsed/>
    <w:rsid w:val="00DC39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C395C"/>
    <w:rPr>
      <w:rFonts w:ascii="바탕" w:eastAsia="바탕" w:hAnsi="바탕" w:cs="바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3ED7450F9C1594BB237F5366D2EEFE0" ma:contentTypeVersion="11" ma:contentTypeDescription="새 문서를 만듭니다." ma:contentTypeScope="" ma:versionID="fcdf9f42d6c5780a0ea6b18963d8f37c">
  <xsd:schema xmlns:xsd="http://www.w3.org/2001/XMLSchema" xmlns:xs="http://www.w3.org/2001/XMLSchema" xmlns:p="http://schemas.microsoft.com/office/2006/metadata/properties" xmlns:ns3="9e25381e-5e98-467d-962e-efe5a2ccdad1" targetNamespace="http://schemas.microsoft.com/office/2006/metadata/properties" ma:root="true" ma:fieldsID="cad3c726c354f228e9266d1006991a78" ns3:_="">
    <xsd:import namespace="9e25381e-5e98-467d-962e-efe5a2ccda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5381e-5e98-467d-962e-efe5a2ccda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25381e-5e98-467d-962e-efe5a2ccdad1" xsi:nil="true"/>
  </documentManagement>
</p:properties>
</file>

<file path=customXml/itemProps1.xml><?xml version="1.0" encoding="utf-8"?>
<ds:datastoreItem xmlns:ds="http://schemas.openxmlformats.org/officeDocument/2006/customXml" ds:itemID="{E59EADEC-E7D5-473E-984E-C47D70847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25381e-5e98-467d-962e-efe5a2ccda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2A2240-A439-4286-A339-8A85DCB9A3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2FA0D3-1F3A-4BF7-96E1-D4FBA8E105C6}">
  <ds:schemaRefs>
    <ds:schemaRef ds:uri="http://schemas.microsoft.com/office/2006/metadata/properties"/>
    <ds:schemaRef ds:uri="http://schemas.microsoft.com/office/infopath/2007/PartnerControls"/>
    <ds:schemaRef ds:uri="9e25381e-5e98-467d-962e-efe5a2ccdad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제환</dc:creator>
  <cp:keywords/>
  <dc:description/>
  <cp:lastModifiedBy>장제환</cp:lastModifiedBy>
  <cp:revision>4</cp:revision>
  <dcterms:created xsi:type="dcterms:W3CDTF">2024-02-02T06:12:00Z</dcterms:created>
  <dcterms:modified xsi:type="dcterms:W3CDTF">2024-02-0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ED7450F9C1594BB237F5366D2EEFE0</vt:lpwstr>
  </property>
</Properties>
</file>